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6-02T00:00:00Z">
              <w:dateFormat w:val="M/d/yyyy"/>
              <w:lid w:val="en-US"/>
              <w:storeMappedDataAs w:val="dateTime"/>
              <w:calendar w:val="gregorian"/>
            </w:date>
          </w:sdtPr>
          <w:sdtEndPr/>
          <w:sdtContent>
            <w:tc>
              <w:tcPr>
                <w:tcW w:w="7920" w:type="dxa"/>
                <w:tcBorders>
                  <w:bottom w:val="single" w:sz="4" w:space="0" w:color="auto"/>
                </w:tcBorders>
              </w:tcPr>
              <w:p w14:paraId="72891EAB" w14:textId="2FA1A76D" w:rsidR="00B92965" w:rsidRDefault="001F0104" w:rsidP="00B92965">
                <w:r>
                  <w:t>6/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5088E04" w:rsidR="00B92965" w:rsidRDefault="001F0104" w:rsidP="001F0104">
                <w:r>
                  <w:t>Kutemba Lyangend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F8A5D97" w:rsidR="00B92965" w:rsidRDefault="00AF1282" w:rsidP="00B92965">
                <w:r>
                  <w:t>"‘Moving towards understanding’, acceptability 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6DAC81F" w:rsidR="00B92965" w:rsidRDefault="001F0104" w:rsidP="001F0104">
                <w: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003F1C7" w:rsidR="00F52A77" w:rsidRDefault="00AF128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DFBB2A9" w:rsidR="00F52A77" w:rsidRDefault="00AF128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C363F41" w:rsidR="00F52A77" w:rsidRDefault="00AF128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A0A3A0D" w:rsidR="00F52A77" w:rsidRDefault="00AF128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4B021DD" w:rsidR="00F52A77" w:rsidRDefault="00AF128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4221F28" w:rsidR="00F52A77" w:rsidRDefault="00AF128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BBABF87" w:rsidR="00F52A77" w:rsidRDefault="00AF128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EF27D13" w:rsidR="00AC2BE6" w:rsidRDefault="00AF128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2E42AF8" w:rsidR="00F52A77" w:rsidRDefault="00AF128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28DE50" w:rsidR="00F52A77" w:rsidRDefault="00AF128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168B675" w:rsidR="00F52A77" w:rsidRDefault="00AF128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F8FE1F5" w:rsidR="00F52A77" w:rsidRDefault="00AF128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DAB2F9A" w:rsidR="00F52A77" w:rsidRDefault="00AF128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E0693E" w14:textId="77777777" w:rsidR="00CA1B7B" w:rsidRDefault="00CA1B7B" w:rsidP="00E23042">
      <w:r>
        <w:separator/>
      </w:r>
    </w:p>
  </w:endnote>
  <w:endnote w:type="continuationSeparator" w:id="0">
    <w:p w14:paraId="2F1F4C8E" w14:textId="77777777" w:rsidR="00CA1B7B" w:rsidRDefault="00CA1B7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3B4EFFA3"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73E46">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A33F7E" w14:textId="77777777" w:rsidR="00CA1B7B" w:rsidRDefault="00CA1B7B" w:rsidP="00E23042">
      <w:r>
        <w:separator/>
      </w:r>
    </w:p>
  </w:footnote>
  <w:footnote w:type="continuationSeparator" w:id="0">
    <w:p w14:paraId="11CEF6B1" w14:textId="77777777" w:rsidR="00CA1B7B" w:rsidRDefault="00CA1B7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104"/>
    <w:rsid w:val="001F07C3"/>
    <w:rsid w:val="001F15E2"/>
    <w:rsid w:val="002268E3"/>
    <w:rsid w:val="00273E46"/>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82E1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1282"/>
    <w:rsid w:val="00AF2018"/>
    <w:rsid w:val="00B01641"/>
    <w:rsid w:val="00B07B2A"/>
    <w:rsid w:val="00B14F4D"/>
    <w:rsid w:val="00B406C2"/>
    <w:rsid w:val="00B55B5D"/>
    <w:rsid w:val="00B607FD"/>
    <w:rsid w:val="00B91294"/>
    <w:rsid w:val="00B926C2"/>
    <w:rsid w:val="00B92965"/>
    <w:rsid w:val="00BD49B2"/>
    <w:rsid w:val="00C9002F"/>
    <w:rsid w:val="00CA1B7B"/>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41C4"/>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C7518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2AD34C-CA53-450D-9553-C0C14C7EE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1</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cem</cp:lastModifiedBy>
  <cp:revision>2</cp:revision>
  <dcterms:created xsi:type="dcterms:W3CDTF">2022-06-02T19:09:00Z</dcterms:created>
  <dcterms:modified xsi:type="dcterms:W3CDTF">2022-06-02T19:09:00Z</dcterms:modified>
</cp:coreProperties>
</file>